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C850B" w14:textId="1CEB8B14" w:rsidR="00B679E8" w:rsidRPr="006E5E96" w:rsidRDefault="00B679E8" w:rsidP="00B679E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6E5E96">
        <w:rPr>
          <w:rFonts w:ascii="Times New Roman" w:hAnsi="Times New Roman" w:cs="Times New Roman"/>
          <w:b/>
          <w:bCs/>
          <w:sz w:val="22"/>
        </w:rPr>
        <w:t>Tables</w:t>
      </w:r>
    </w:p>
    <w:p w14:paraId="7D98E80F" w14:textId="77777777" w:rsidR="00B679E8" w:rsidRDefault="00B679E8" w:rsidP="00B679E8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8075B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Pr="0058075B">
        <w:rPr>
          <w:rFonts w:ascii="Times New Roman" w:hAnsi="Times New Roman" w:cs="Times New Roman"/>
          <w:b/>
          <w:sz w:val="22"/>
        </w:rPr>
        <w:t xml:space="preserve">1. </w:t>
      </w:r>
      <w:r w:rsidRPr="00FE60EE">
        <w:rPr>
          <w:rFonts w:ascii="Times New Roman" w:hAnsi="Times New Roman" w:cs="Times New Roman"/>
          <w:bCs/>
          <w:sz w:val="22"/>
        </w:rPr>
        <w:t xml:space="preserve">Baseline </w:t>
      </w:r>
      <w:bookmarkStart w:id="0" w:name="_Hlk119003718"/>
      <w:r w:rsidRPr="00FE60EE">
        <w:rPr>
          <w:rFonts w:ascii="Times New Roman" w:hAnsi="Times New Roman" w:cs="Times New Roman"/>
          <w:bCs/>
          <w:sz w:val="22"/>
        </w:rPr>
        <w:t>characteristics</w:t>
      </w:r>
      <w:bookmarkEnd w:id="0"/>
      <w:r w:rsidRPr="00FE60EE">
        <w:rPr>
          <w:rFonts w:ascii="Times New Roman" w:hAnsi="Times New Roman" w:cs="Times New Roman"/>
          <w:bCs/>
          <w:sz w:val="22"/>
        </w:rPr>
        <w:t xml:space="preserve"> of the patients for LBBAP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38"/>
        <w:gridCol w:w="1097"/>
      </w:tblGrid>
      <w:tr w:rsidR="00EB7B02" w:rsidRPr="0058075B" w14:paraId="1514D99E" w14:textId="77777777" w:rsidTr="00D2453E">
        <w:trPr>
          <w:trHeight w:val="121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0F6F9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F98C9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patients</w:t>
            </w:r>
          </w:p>
          <w:p w14:paraId="7C6500E7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08C5D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BP-group</w:t>
            </w:r>
          </w:p>
          <w:p w14:paraId="46759BB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44DDF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SP-group</w:t>
            </w:r>
          </w:p>
          <w:p w14:paraId="598C1DEE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51CF5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7B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value </w:t>
            </w:r>
          </w:p>
        </w:tc>
      </w:tr>
      <w:tr w:rsidR="00EB7B02" w:rsidRPr="0058075B" w14:paraId="3807778F" w14:textId="77777777" w:rsidTr="009B0EB1">
        <w:trPr>
          <w:trHeight w:val="28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ED4A8E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52005B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E46393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CCC0F0" w14:textId="77777777" w:rsidR="00EB7B02" w:rsidRPr="0058075B" w:rsidRDefault="00EB7B02" w:rsidP="00EB7B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8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129C6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</w:tr>
      <w:tr w:rsidR="00EB7B02" w:rsidRPr="0058075B" w14:paraId="75D26E1A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118275E7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F1E74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433A48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11FB6A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8AFA825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8</w:t>
            </w:r>
          </w:p>
        </w:tc>
      </w:tr>
      <w:tr w:rsidR="00EB7B02" w:rsidRPr="0058075B" w14:paraId="1D174D59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24D6D368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Mal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790F47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48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4BF01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F47296E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80D30D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74866C72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21FF0D60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Femal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B0DEA3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1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59E6F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FFF2E3D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B9D81B9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079A409E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63FB543D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M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DB87B2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13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F181D7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F0F0E91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FAE951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</w:tr>
      <w:tr w:rsidR="00EB7B02" w:rsidRPr="0058075B" w14:paraId="52A6201E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43AD95C9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CM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58162F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86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5804EE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EC2020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6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3D522D4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</w:tr>
      <w:tr w:rsidR="00EB7B02" w:rsidRPr="0058075B" w14:paraId="0B27435E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4A2AF78A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673E6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7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D1C405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659BC2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B92D5F7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EB7B02" w:rsidRPr="0058075B" w14:paraId="47D51EAB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7C50306E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 history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5EF083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3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3D918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903D96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3B73E13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</w:tr>
      <w:tr w:rsidR="00EB7B02" w:rsidRPr="0058075B" w14:paraId="0040D40E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56064FB3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2C6E1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0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88C0C1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3574F67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78E1177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B7B02" w:rsidRPr="0058075B" w14:paraId="6DACB957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5213DE0C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HD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3A5EB5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.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5020A4" w14:textId="77777777" w:rsidR="00EB7B02" w:rsidRPr="002772A8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277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277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  <w:r w:rsidRPr="00277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6011A14" w14:textId="77777777" w:rsidR="00EB7B02" w:rsidRPr="002772A8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277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277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%</w:t>
            </w:r>
            <w:r w:rsidRPr="00277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3525DB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</w:t>
            </w:r>
          </w:p>
        </w:tc>
      </w:tr>
      <w:tr w:rsidR="00EB7B02" w:rsidRPr="0058075B" w14:paraId="2C8D30A0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674008F5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T indications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A47D6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6C2041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A1E21CB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103742F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3E0E65B4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3F8F4636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LBBB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856885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82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07AD8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C98ED94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1DF495E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B7B02" w:rsidRPr="0058075B" w14:paraId="4934C550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496079F7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IVCD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33CED3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7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92432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927FCF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E20BE63" w14:textId="77777777" w:rsidR="00EB7B02" w:rsidRP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7B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EB7B02" w:rsidRPr="0058075B" w14:paraId="584A0F39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088276E4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trinsic </w:t>
            </w:r>
            <w:proofErr w:type="spellStart"/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Sd</w:t>
            </w:r>
            <w:proofErr w:type="spellEnd"/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17C0B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9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49666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CE963A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9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0A15516" w14:textId="77777777" w:rsidR="00EB7B02" w:rsidRP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7B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</w:t>
            </w:r>
          </w:p>
        </w:tc>
      </w:tr>
      <w:tr w:rsidR="00EB7B02" w:rsidRPr="0058075B" w14:paraId="125AB438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2C36DC91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insic LVAT (</w:t>
            </w:r>
            <w:proofErr w:type="spellStart"/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B87EDE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.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E7DC78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6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101CEE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D6BF9C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</w:t>
            </w:r>
          </w:p>
        </w:tc>
      </w:tr>
      <w:tr w:rsidR="00EB7B02" w:rsidRPr="0058075B" w14:paraId="485353C4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3CC08928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Echocardiographic indices        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5AA1F1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036F4B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7D17AC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A60A2D3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4D1C82F0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3FC15B3F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LVEF (%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D65FF1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2B9B81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1F9A6EB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1852D02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</w:t>
            </w:r>
          </w:p>
        </w:tc>
      </w:tr>
      <w:tr w:rsidR="00EB7B02" w:rsidRPr="0058075B" w14:paraId="22DE50C9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59D82088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LVEDD (mm)  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64D819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C316FD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D55D4ED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8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0D6935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</w:tr>
      <w:tr w:rsidR="00EB7B02" w:rsidRPr="0058075B" w14:paraId="0B42EABB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45CDF800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LVESD (mm)  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AFEEB2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64DC3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6.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160CA4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93CC448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</w:tr>
      <w:tr w:rsidR="00EB7B02" w:rsidRPr="0058075B" w14:paraId="329AD6A2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2133C2FB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LAD (mm) 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CBCFC1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EDFE45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7409122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30C86C4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EB7B02" w:rsidRPr="0058075B" w14:paraId="014186A5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7928DEFD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MR  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FF7D75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7CBA8E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70DDD9D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9FB859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</w:t>
            </w:r>
          </w:p>
        </w:tc>
      </w:tr>
      <w:tr w:rsidR="00EB7B02" w:rsidRPr="0058075B" w14:paraId="23FA3D06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49D71AAB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non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26EAD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0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0BFB71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2BA06E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5A69DA3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0D8F461C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5203DB9B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mild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0CADA2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7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6E285E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B0F9C8D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0F5B78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71350CD3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4C816841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moderat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89556A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48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9E8823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2D9B59B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518BDC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73467AE2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1B39E7D3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sever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7F5628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3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190178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95A1044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F2ED8F7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0F09A4CC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71E51361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TR     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25640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7A4644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AE678B2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6B0FDE9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EB7B02" w:rsidRPr="0058075B" w14:paraId="267F6834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0003CEBA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non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1E53EB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1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86278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8A64BF4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EBCA7D4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5CF37675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00CD53DC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mild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16BE8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4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98A6FF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24B7B65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4C9CE12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001599A0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03145241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moderat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A442BB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4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A0E5D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49E34C8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45BC807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01576EE0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57B343F3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sever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429D4B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990974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30CA4B8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718112B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2FDEB7A3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12452919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YHA cla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cation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464D8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18B773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542ADF3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A184368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EB7B02" w:rsidRPr="0058075B" w14:paraId="165A7EE2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0E37AD4D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I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00289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21AC2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4D62DB5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7A454EB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3ACDCC7E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28C270D4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II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6F4EDB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.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30F93B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CD625D2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E75DDE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7DD93074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042AC9D4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III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8D8B8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82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2DA442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703746F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A9694D9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180D3586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1024DA70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     IV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DCBDBF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3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683807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C3A5742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5325C57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1B93F117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4DCB06D5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P (</w:t>
            </w:r>
            <w:proofErr w:type="spellStart"/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/ml)  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D1F937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5272A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.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005F31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1.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7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F4BD76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</w:t>
            </w:r>
          </w:p>
        </w:tc>
      </w:tr>
      <w:tr w:rsidR="00EB7B02" w:rsidRPr="0058075B" w14:paraId="65E9B023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1594B47C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ospitalization for HF in 1 year period before LBBAP 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DCA43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9450B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7E90639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1A083B5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</w:t>
            </w:r>
          </w:p>
        </w:tc>
      </w:tr>
      <w:tr w:rsidR="00EB7B02" w:rsidRPr="0058075B" w14:paraId="7B7C1201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51171272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F-related medications    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2B702F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7BB3F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2B2B136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C455935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7B02" w:rsidRPr="0058075B" w14:paraId="0B823C4B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61CBA2B4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ARNI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2DB46C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62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6F75B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F02D4B4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AA6C938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</w:t>
            </w:r>
          </w:p>
        </w:tc>
      </w:tr>
      <w:tr w:rsidR="00EB7B02" w:rsidRPr="0058075B" w14:paraId="4217B9C7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1E4FBFA5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ACEI/ARB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77F1D5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37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8570DD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247AB1E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27CA020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</w:t>
            </w:r>
          </w:p>
        </w:tc>
      </w:tr>
      <w:tr w:rsidR="00EB7B02" w:rsidRPr="0058075B" w14:paraId="5AC3E8C5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233ECC14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β-blocker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27EB5D" w14:textId="77777777" w:rsidR="00EB7B02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96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7D2F4C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E8C284A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1F262C4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B7B02" w:rsidRPr="0058075B" w14:paraId="7AA4411C" w14:textId="77777777" w:rsidTr="009B0EB1">
        <w:trPr>
          <w:trHeight w:val="285"/>
        </w:trPr>
        <w:tc>
          <w:tcPr>
            <w:tcW w:w="2694" w:type="dxa"/>
            <w:shd w:val="clear" w:color="auto" w:fill="auto"/>
            <w:noWrap/>
            <w:vAlign w:val="center"/>
          </w:tcPr>
          <w:p w14:paraId="28C5B92A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Spironolacton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5D53CE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00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64CD9E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53100AF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3F4350E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B7B02" w:rsidRPr="0058075B" w14:paraId="5378DFD9" w14:textId="77777777" w:rsidTr="009B0EB1">
        <w:trPr>
          <w:trHeight w:val="28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62C616" w14:textId="77777777" w:rsidR="00EB7B02" w:rsidRPr="0058075B" w:rsidRDefault="00EB7B02" w:rsidP="0065525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Diuretics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5F7A9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00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0AD4AE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DD938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33A85" w14:textId="77777777" w:rsidR="00EB7B02" w:rsidRPr="0058075B" w:rsidRDefault="00EB7B02" w:rsidP="0065525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69A71CD4" w14:textId="0F08B8AD" w:rsidR="00B679E8" w:rsidRPr="0058075B" w:rsidRDefault="00B679E8" w:rsidP="00B679E8">
      <w:pPr>
        <w:spacing w:line="480" w:lineRule="auto"/>
        <w:rPr>
          <w:rFonts w:ascii="Times New Roman" w:hAnsi="Times New Roman" w:cs="Times New Roman"/>
          <w:sz w:val="22"/>
        </w:rPr>
      </w:pPr>
      <w:r w:rsidRPr="0058075B">
        <w:rPr>
          <w:rFonts w:ascii="Times New Roman" w:hAnsi="Times New Roman" w:cs="Times New Roman"/>
          <w:sz w:val="22"/>
        </w:rPr>
        <w:t xml:space="preserve">AF= atrial fibrillation, ACEI= angiotensin converting enzyme inhibitor, ARB= angiotensin receptor blocker, ARNI= </w:t>
      </w:r>
      <w:r w:rsidRPr="0058075B">
        <w:rPr>
          <w:rFonts w:ascii="Times New Roman" w:hAnsi="Times New Roman" w:cs="Times New Roman"/>
          <w:kern w:val="0"/>
          <w:sz w:val="22"/>
        </w:rPr>
        <w:t xml:space="preserve">angiotensin receptor </w:t>
      </w:r>
      <w:proofErr w:type="spellStart"/>
      <w:r w:rsidRPr="0058075B">
        <w:rPr>
          <w:rFonts w:ascii="Times New Roman" w:hAnsi="Times New Roman" w:cs="Times New Roman"/>
          <w:kern w:val="0"/>
          <w:sz w:val="22"/>
        </w:rPr>
        <w:t>neprilysin</w:t>
      </w:r>
      <w:proofErr w:type="spellEnd"/>
      <w:r w:rsidRPr="0058075B">
        <w:rPr>
          <w:rFonts w:ascii="Times New Roman" w:hAnsi="Times New Roman" w:cs="Times New Roman"/>
          <w:kern w:val="0"/>
          <w:sz w:val="22"/>
        </w:rPr>
        <w:t xml:space="preserve"> inhibitor</w:t>
      </w:r>
      <w:r w:rsidRPr="0058075B">
        <w:rPr>
          <w:rFonts w:ascii="Times New Roman" w:hAnsi="Times New Roman" w:cs="Times New Roman"/>
          <w:sz w:val="22"/>
        </w:rPr>
        <w:t xml:space="preserve">, BNP= B-type natriuretic peptides, CAD= coronary artery disease, CRT= Cardiac resynchronization therapy, HF= heart failure, ICM= ischemic cardiomyopathy, IVCD= intraventricular conduction disturbance, LAD= left atrial dimension, LBBAP= left bundle branch area pacing, LBBB= left bundle branch block, LBBP= left bundle branch pacing, LVAT= </w:t>
      </w:r>
      <w:bookmarkStart w:id="1" w:name="_Hlk87313826"/>
      <w:r w:rsidRPr="0058075B">
        <w:rPr>
          <w:rFonts w:ascii="Times New Roman" w:hAnsi="Times New Roman" w:cs="Times New Roman"/>
          <w:sz w:val="22"/>
        </w:rPr>
        <w:t>peak left ventricular activation time</w:t>
      </w:r>
      <w:bookmarkEnd w:id="1"/>
      <w:r w:rsidRPr="0058075B">
        <w:rPr>
          <w:rFonts w:ascii="Times New Roman" w:hAnsi="Times New Roman" w:cs="Times New Roman"/>
          <w:sz w:val="22"/>
        </w:rPr>
        <w:t xml:space="preserve">, LVEDD= left ventricular end diastolic dimension, LVEF= left ventricular ejection fraction, LVESD= left ventricular end systolic dimension, LVSP= left ventricular septal pacing, MI= myocardial infarction, MR= mitral valve regurgitation, non-ICM= non-ischemic cardiomyopathy, NYHA= New York heart association, </w:t>
      </w:r>
      <w:proofErr w:type="spellStart"/>
      <w:r w:rsidRPr="0058075B">
        <w:rPr>
          <w:rFonts w:ascii="Times New Roman" w:hAnsi="Times New Roman" w:cs="Times New Roman"/>
          <w:sz w:val="22"/>
        </w:rPr>
        <w:t>QRSd</w:t>
      </w:r>
      <w:proofErr w:type="spellEnd"/>
      <w:r w:rsidRPr="0058075B">
        <w:rPr>
          <w:rFonts w:ascii="Times New Roman" w:hAnsi="Times New Roman" w:cs="Times New Roman"/>
          <w:sz w:val="22"/>
        </w:rPr>
        <w:t>= QRS duration, RBBB= right bundle branch block, TR= tricuspid valve regurgitation, VHD= valvular heart disease.</w:t>
      </w:r>
      <w:r>
        <w:rPr>
          <w:rFonts w:ascii="Times New Roman" w:hAnsi="Times New Roman" w:cs="Times New Roman"/>
          <w:sz w:val="22"/>
        </w:rPr>
        <w:t xml:space="preserve"> </w:t>
      </w:r>
      <w:r w:rsidRPr="0058075B">
        <w:rPr>
          <w:rFonts w:ascii="Times New Roman" w:hAnsi="Times New Roman" w:cs="Times New Roman"/>
          <w:i/>
          <w:iCs/>
          <w:sz w:val="22"/>
        </w:rPr>
        <w:t>P</w:t>
      </w:r>
      <w:r w:rsidRPr="0058075B">
        <w:rPr>
          <w:rFonts w:ascii="Times New Roman" w:hAnsi="Times New Roman" w:cs="Times New Roman"/>
          <w:sz w:val="22"/>
        </w:rPr>
        <w:t>-value</w:t>
      </w:r>
      <w:r>
        <w:rPr>
          <w:rFonts w:ascii="Times New Roman" w:hAnsi="Times New Roman" w:cs="Times New Roman"/>
          <w:sz w:val="22"/>
        </w:rPr>
        <w:t>s</w:t>
      </w:r>
      <w:r w:rsidRPr="0058075B">
        <w:rPr>
          <w:rFonts w:ascii="Times New Roman" w:hAnsi="Times New Roman" w:cs="Times New Roman"/>
          <w:sz w:val="22"/>
        </w:rPr>
        <w:t xml:space="preserve"> w</w:t>
      </w:r>
      <w:r>
        <w:rPr>
          <w:rFonts w:ascii="Times New Roman" w:hAnsi="Times New Roman" w:cs="Times New Roman"/>
          <w:sz w:val="22"/>
        </w:rPr>
        <w:t>ere</w:t>
      </w:r>
      <w:r w:rsidRPr="0058075B">
        <w:rPr>
          <w:rFonts w:ascii="Times New Roman" w:hAnsi="Times New Roman" w:cs="Times New Roman"/>
          <w:sz w:val="22"/>
        </w:rPr>
        <w:t xml:space="preserve"> the comparison</w:t>
      </w:r>
      <w:r>
        <w:rPr>
          <w:rFonts w:ascii="Times New Roman" w:hAnsi="Times New Roman" w:cs="Times New Roman"/>
          <w:sz w:val="22"/>
        </w:rPr>
        <w:t>s</w:t>
      </w:r>
      <w:r w:rsidRPr="0058075B">
        <w:rPr>
          <w:rFonts w:ascii="Times New Roman" w:hAnsi="Times New Roman" w:cs="Times New Roman"/>
          <w:sz w:val="22"/>
        </w:rPr>
        <w:t xml:space="preserve"> between the LBBP group and LVSP group</w:t>
      </w:r>
      <w:r>
        <w:rPr>
          <w:rFonts w:ascii="Times New Roman" w:hAnsi="Times New Roman" w:cs="Times New Roman" w:hint="eastAsia"/>
          <w:sz w:val="22"/>
        </w:rPr>
        <w:t>.</w:t>
      </w:r>
    </w:p>
    <w:p w14:paraId="4B09D74B" w14:textId="77777777" w:rsidR="00B679E8" w:rsidRPr="005B0B46" w:rsidRDefault="00B679E8" w:rsidP="00B679E8">
      <w:pPr>
        <w:rPr>
          <w:rFonts w:ascii="Times New Roman" w:hAnsi="Times New Roman" w:cs="Times New Roman"/>
          <w:b/>
          <w:sz w:val="22"/>
        </w:rPr>
      </w:pPr>
    </w:p>
    <w:p w14:paraId="1D562BAD" w14:textId="48D7C970" w:rsidR="00B679E8" w:rsidRDefault="00B679E8" w:rsidP="00D2453E">
      <w:pPr>
        <w:widowControl/>
        <w:spacing w:after="0" w:line="240" w:lineRule="auto"/>
        <w:jc w:val="left"/>
        <w:rPr>
          <w:rFonts w:ascii="Times New Roman" w:hAnsi="Times New Roman" w:cs="Times New Roman"/>
          <w:b/>
          <w:sz w:val="22"/>
        </w:rPr>
        <w:sectPr w:rsidR="00B679E8" w:rsidSect="00881C8D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2B2568A" w14:textId="1F27FF6D" w:rsidR="00727D02" w:rsidRDefault="00727D02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T</w:t>
      </w:r>
      <w:r>
        <w:rPr>
          <w:rFonts w:ascii="Times New Roman" w:hAnsi="Times New Roman" w:cs="Times New Roman"/>
          <w:b/>
          <w:sz w:val="22"/>
        </w:rPr>
        <w:t>able S2.</w:t>
      </w:r>
      <w:r w:rsidR="002C49D6">
        <w:rPr>
          <w:rFonts w:ascii="Times New Roman" w:hAnsi="Times New Roman" w:cs="Times New Roman"/>
          <w:b/>
          <w:sz w:val="22"/>
        </w:rPr>
        <w:t xml:space="preserve"> T</w:t>
      </w:r>
      <w:r w:rsidR="002C49D6" w:rsidRPr="002C49D6">
        <w:rPr>
          <w:rFonts w:ascii="Times New Roman" w:hAnsi="Times New Roman" w:cs="Times New Roman"/>
          <w:b/>
          <w:sz w:val="22"/>
        </w:rPr>
        <w:t xml:space="preserve">he electrical </w:t>
      </w:r>
      <w:r w:rsidR="002C49D6" w:rsidRPr="00DF7191">
        <w:rPr>
          <w:rFonts w:ascii="Times New Roman" w:hAnsi="Times New Roman" w:cs="Times New Roman"/>
          <w:b/>
          <w:sz w:val="22"/>
        </w:rPr>
        <w:t>characteristics</w:t>
      </w:r>
      <w:r w:rsidR="002C49D6" w:rsidRPr="002C49D6">
        <w:rPr>
          <w:rFonts w:ascii="Times New Roman" w:hAnsi="Times New Roman" w:cs="Times New Roman"/>
          <w:b/>
          <w:sz w:val="22"/>
        </w:rPr>
        <w:t xml:space="preserve"> and </w:t>
      </w:r>
      <w:r w:rsidR="002C49D6">
        <w:rPr>
          <w:rFonts w:ascii="Times New Roman" w:hAnsi="Times New Roman" w:cs="Times New Roman"/>
          <w:b/>
          <w:bCs/>
          <w:sz w:val="22"/>
        </w:rPr>
        <w:t>e</w:t>
      </w:r>
      <w:r w:rsidR="002C49D6" w:rsidRPr="00DF7191">
        <w:rPr>
          <w:rFonts w:ascii="Times New Roman" w:hAnsi="Times New Roman" w:cs="Times New Roman"/>
          <w:b/>
          <w:bCs/>
          <w:sz w:val="22"/>
        </w:rPr>
        <w:t xml:space="preserve">chocardiographic mechanical </w:t>
      </w:r>
      <w:bookmarkStart w:id="2" w:name="_Hlk95252230"/>
      <w:r w:rsidR="002C49D6" w:rsidRPr="00DF7191">
        <w:rPr>
          <w:rFonts w:ascii="Times New Roman" w:hAnsi="Times New Roman" w:cs="Times New Roman"/>
          <w:b/>
          <w:bCs/>
          <w:sz w:val="22"/>
        </w:rPr>
        <w:t>synchrony</w:t>
      </w:r>
      <w:bookmarkEnd w:id="2"/>
      <w:r w:rsidR="002C49D6" w:rsidRPr="002C49D6">
        <w:rPr>
          <w:rFonts w:ascii="Times New Roman" w:hAnsi="Times New Roman" w:cs="Times New Roman"/>
          <w:b/>
          <w:sz w:val="22"/>
        </w:rPr>
        <w:t xml:space="preserve"> </w:t>
      </w:r>
      <w:r w:rsidR="0078279C">
        <w:rPr>
          <w:rFonts w:ascii="Times New Roman" w:hAnsi="Times New Roman" w:cs="Times New Roman"/>
          <w:b/>
          <w:sz w:val="22"/>
        </w:rPr>
        <w:t>in the</w:t>
      </w:r>
      <w:r w:rsidR="00B0592D">
        <w:rPr>
          <w:rFonts w:ascii="Times New Roman" w:hAnsi="Times New Roman" w:cs="Times New Roman"/>
          <w:b/>
          <w:sz w:val="22"/>
        </w:rPr>
        <w:t xml:space="preserve"> </w:t>
      </w:r>
      <w:r w:rsidR="002C49D6" w:rsidRPr="002C49D6">
        <w:rPr>
          <w:rFonts w:ascii="Times New Roman" w:hAnsi="Times New Roman" w:cs="Times New Roman"/>
          <w:b/>
          <w:sz w:val="22"/>
        </w:rPr>
        <w:t xml:space="preserve">LBBP </w:t>
      </w:r>
      <w:r w:rsidR="0078279C">
        <w:rPr>
          <w:rFonts w:ascii="Times New Roman" w:hAnsi="Times New Roman" w:cs="Times New Roman"/>
          <w:b/>
          <w:sz w:val="22"/>
        </w:rPr>
        <w:t xml:space="preserve">group </w:t>
      </w:r>
      <w:r w:rsidR="002C49D6" w:rsidRPr="002C49D6">
        <w:rPr>
          <w:rFonts w:ascii="Times New Roman" w:hAnsi="Times New Roman" w:cs="Times New Roman"/>
          <w:b/>
          <w:sz w:val="22"/>
        </w:rPr>
        <w:t>and LVSP</w:t>
      </w:r>
      <w:r w:rsidR="0078279C">
        <w:rPr>
          <w:rFonts w:ascii="Times New Roman" w:hAnsi="Times New Roman" w:cs="Times New Roman"/>
          <w:b/>
          <w:sz w:val="22"/>
        </w:rPr>
        <w:t xml:space="preserve"> group</w:t>
      </w:r>
      <w:r w:rsidR="002C49D6" w:rsidRPr="002C49D6">
        <w:rPr>
          <w:rFonts w:ascii="Times New Roman" w:hAnsi="Times New Roman" w:cs="Times New Roman"/>
          <w:b/>
          <w:sz w:val="22"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542"/>
        <w:gridCol w:w="2102"/>
        <w:gridCol w:w="1962"/>
        <w:gridCol w:w="1682"/>
        <w:gridCol w:w="222"/>
        <w:gridCol w:w="1846"/>
        <w:gridCol w:w="1984"/>
        <w:gridCol w:w="1560"/>
        <w:gridCol w:w="1058"/>
      </w:tblGrid>
      <w:tr w:rsidR="00175E9B" w:rsidRPr="00A55B64" w14:paraId="71826CEA" w14:textId="2054DDFD" w:rsidTr="009B0EB1">
        <w:trPr>
          <w:trHeight w:val="280"/>
        </w:trPr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0723" w14:textId="77777777" w:rsidR="00175E9B" w:rsidRPr="009B0EB1" w:rsidRDefault="00175E9B" w:rsidP="009B0EB1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9218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BP group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4CD87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8E65" w14:textId="5DEBBD94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SP grou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4FD63" w14:textId="514468EA" w:rsidR="00175E9B" w:rsidRPr="00175E9B" w:rsidRDefault="00175E9B" w:rsidP="00A55B6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8075B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58075B">
              <w:rPr>
                <w:rFonts w:ascii="Times New Roman" w:hAnsi="Times New Roman" w:cs="Times New Roman"/>
                <w:sz w:val="22"/>
              </w:rPr>
              <w:t>value</w:t>
            </w:r>
            <w:r w:rsidR="00D2453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</w:tr>
      <w:tr w:rsidR="00175E9B" w:rsidRPr="00A55B64" w14:paraId="1FEBED65" w14:textId="7009B96F" w:rsidTr="009B0EB1">
        <w:trPr>
          <w:trHeight w:val="280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93E00" w14:textId="77777777" w:rsidR="00175E9B" w:rsidRPr="009B0EB1" w:rsidRDefault="00175E9B" w:rsidP="009B0EB1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C5C8B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insic rhythm (N=15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71278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zed LBBP (N=15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C547F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BP-LVP (N=13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64F5F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49E0" w14:textId="79DD8A0F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insic rhythm (N=1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09FC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zed LVSP (N=1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1133D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SP-LVP (N=14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BC04D" w14:textId="77777777" w:rsidR="00175E9B" w:rsidRPr="00175E9B" w:rsidRDefault="00175E9B" w:rsidP="00A55B6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5E9B" w:rsidRPr="00A55B64" w14:paraId="539462B9" w14:textId="03AD0FE2" w:rsidTr="009B0EB1">
        <w:trPr>
          <w:trHeight w:val="28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F430" w14:textId="77777777" w:rsidR="00175E9B" w:rsidRPr="009B0EB1" w:rsidRDefault="00175E9B" w:rsidP="009B0EB1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Sd</w:t>
            </w:r>
            <w:proofErr w:type="spellEnd"/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ADA1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0±13.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CB4F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.8±16.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7D07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.6±16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F6E768C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3B99" w14:textId="641FB4F8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.9±1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566A" w14:textId="57C879F1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1±1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07D6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.3±19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14716A3" w14:textId="3AC400FD" w:rsidR="00175E9B" w:rsidRPr="00175E9B" w:rsidRDefault="00175E9B" w:rsidP="00A55B6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5</w:t>
            </w:r>
          </w:p>
        </w:tc>
      </w:tr>
      <w:tr w:rsidR="00175E9B" w:rsidRPr="00A55B64" w14:paraId="4F1A2FB5" w14:textId="3F3C3445" w:rsidTr="009B0EB1">
        <w:trPr>
          <w:trHeight w:val="28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4612" w14:textId="77777777" w:rsidR="00175E9B" w:rsidRPr="009B0EB1" w:rsidRDefault="00175E9B" w:rsidP="009B0EB1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AT (</w:t>
            </w:r>
            <w:proofErr w:type="spellStart"/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0BD6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6±17.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EEC7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2±8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208F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2±9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334334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E6BD" w14:textId="3BC6944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6±31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C3DD" w14:textId="24EA700E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1±19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201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8±17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3AE18BB" w14:textId="0AE8BC2A" w:rsidR="00175E9B" w:rsidRPr="00175E9B" w:rsidRDefault="00175E9B" w:rsidP="00A55B6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5</w:t>
            </w:r>
          </w:p>
        </w:tc>
      </w:tr>
      <w:tr w:rsidR="00175E9B" w:rsidRPr="00A55B64" w14:paraId="01EFD8B2" w14:textId="48F7735B" w:rsidTr="009B0EB1">
        <w:trPr>
          <w:trHeight w:val="28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0999" w14:textId="77777777" w:rsidR="00175E9B" w:rsidRPr="009B0EB1" w:rsidRDefault="00175E9B" w:rsidP="009B0EB1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I-SD (</w:t>
            </w:r>
            <w:proofErr w:type="spellStart"/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FA10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1±13.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1C97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±9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B275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±16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F2C5EC6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1807" w14:textId="65A612CE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6±11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C977" w14:textId="27313EBB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±1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D0F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1±11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8115774" w14:textId="4FC81DD6" w:rsidR="00175E9B" w:rsidRPr="00175E9B" w:rsidRDefault="00175E9B" w:rsidP="00A55B6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</w:t>
            </w:r>
          </w:p>
        </w:tc>
      </w:tr>
      <w:tr w:rsidR="00175E9B" w:rsidRPr="00A55B64" w14:paraId="38D969A7" w14:textId="2C54DE79" w:rsidTr="009B0EB1">
        <w:trPr>
          <w:trHeight w:val="280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DC09" w14:textId="77777777" w:rsidR="00175E9B" w:rsidRPr="009B0EB1" w:rsidRDefault="00175E9B" w:rsidP="009B0EB1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MD (</w:t>
            </w:r>
            <w:proofErr w:type="spellStart"/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2808" w14:textId="6C050C3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</w:t>
            </w:r>
            <w:r w:rsidRPr="006552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6E76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±9.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45725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±9.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6BCB5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FBB5" w14:textId="543CA805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±31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4F2E" w14:textId="42481EB8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±2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27E71" w14:textId="77777777" w:rsidR="00175E9B" w:rsidRPr="009B0EB1" w:rsidRDefault="00175E9B" w:rsidP="009B0EB1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E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±20.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79FEC" w14:textId="1CCDEFA0" w:rsidR="00175E9B" w:rsidRPr="00175E9B" w:rsidRDefault="00175E9B" w:rsidP="00A55B64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84</w:t>
            </w:r>
          </w:p>
        </w:tc>
      </w:tr>
    </w:tbl>
    <w:p w14:paraId="1F89456E" w14:textId="01644E46" w:rsidR="00727D02" w:rsidRDefault="00C242AF" w:rsidP="009B0EB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9B0EB1">
        <w:rPr>
          <w:rFonts w:ascii="Times New Roman" w:hAnsi="Times New Roman" w:cs="Times New Roman"/>
          <w:sz w:val="22"/>
        </w:rPr>
        <w:t>IVMD=</w:t>
      </w:r>
      <w:bookmarkStart w:id="3" w:name="_Hlk86605871"/>
      <w:r w:rsidRPr="00C242A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</w:t>
      </w:r>
      <w:r w:rsidRPr="00DF7191">
        <w:rPr>
          <w:rFonts w:ascii="Times New Roman" w:hAnsi="Times New Roman" w:cs="Times New Roman"/>
          <w:sz w:val="22"/>
        </w:rPr>
        <w:t>nter-ventricular mechanical delay</w:t>
      </w:r>
      <w:bookmarkEnd w:id="3"/>
      <w:r>
        <w:rPr>
          <w:rFonts w:ascii="Times New Roman" w:hAnsi="Times New Roman" w:cs="Times New Roman"/>
          <w:sz w:val="22"/>
        </w:rPr>
        <w:t xml:space="preserve">, TSI-SD= </w:t>
      </w:r>
      <w:bookmarkStart w:id="4" w:name="_Hlk86605929"/>
      <w:r w:rsidR="00FB3A65">
        <w:rPr>
          <w:rFonts w:ascii="Times New Roman" w:hAnsi="Times New Roman" w:cs="Times New Roman"/>
          <w:sz w:val="22"/>
        </w:rPr>
        <w:t xml:space="preserve">the </w:t>
      </w:r>
      <w:r w:rsidRPr="00DF7191">
        <w:rPr>
          <w:rFonts w:ascii="Times New Roman" w:hAnsi="Times New Roman" w:cs="Times New Roman"/>
          <w:sz w:val="22"/>
        </w:rPr>
        <w:t>standard deviation</w:t>
      </w:r>
      <w:bookmarkEnd w:id="4"/>
      <w:r>
        <w:rPr>
          <w:rFonts w:ascii="Times New Roman" w:hAnsi="Times New Roman" w:cs="Times New Roman"/>
          <w:sz w:val="22"/>
        </w:rPr>
        <w:t xml:space="preserve"> of t</w:t>
      </w:r>
      <w:r w:rsidRPr="00DF7191">
        <w:rPr>
          <w:rFonts w:ascii="Times New Roman" w:hAnsi="Times New Roman" w:cs="Times New Roman"/>
          <w:sz w:val="22"/>
        </w:rPr>
        <w:t>issue synchronization imaging (</w:t>
      </w:r>
      <w:bookmarkStart w:id="5" w:name="_Hlk86605889"/>
      <w:r w:rsidRPr="00DF7191">
        <w:rPr>
          <w:rFonts w:ascii="Times New Roman" w:hAnsi="Times New Roman" w:cs="Times New Roman"/>
          <w:sz w:val="22"/>
        </w:rPr>
        <w:t>TSI</w:t>
      </w:r>
      <w:bookmarkEnd w:id="5"/>
      <w:r w:rsidRPr="00DF7191">
        <w:rPr>
          <w:rFonts w:ascii="Times New Roman" w:hAnsi="Times New Roman" w:cs="Times New Roman"/>
          <w:sz w:val="22"/>
        </w:rPr>
        <w:t>) of 12 LV segments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i/>
          <w:iCs/>
          <w:sz w:val="22"/>
        </w:rPr>
        <w:t xml:space="preserve"> </w:t>
      </w:r>
      <w:r w:rsidR="00D2453E" w:rsidRPr="00D2453E">
        <w:rPr>
          <w:rFonts w:ascii="Times New Roman" w:hAnsi="Times New Roman" w:cs="Times New Roman"/>
          <w:i/>
          <w:iCs/>
          <w:sz w:val="22"/>
          <w:vertAlign w:val="superscript"/>
        </w:rPr>
        <w:t>a</w:t>
      </w:r>
      <w:r w:rsidR="003C346E">
        <w:rPr>
          <w:rFonts w:ascii="Times New Roman" w:hAnsi="Times New Roman" w:cs="Times New Roman"/>
          <w:i/>
          <w:iCs/>
          <w:sz w:val="22"/>
        </w:rPr>
        <w:t xml:space="preserve"> </w:t>
      </w:r>
      <w:r w:rsidR="00B25F07" w:rsidRPr="0058075B">
        <w:rPr>
          <w:rFonts w:ascii="Times New Roman" w:hAnsi="Times New Roman" w:cs="Times New Roman"/>
          <w:i/>
          <w:iCs/>
          <w:sz w:val="22"/>
        </w:rPr>
        <w:t>P</w:t>
      </w:r>
      <w:r w:rsidR="00B25F07" w:rsidRPr="0058075B">
        <w:rPr>
          <w:rFonts w:ascii="Times New Roman" w:hAnsi="Times New Roman" w:cs="Times New Roman"/>
          <w:sz w:val="22"/>
        </w:rPr>
        <w:t>-value</w:t>
      </w:r>
      <w:r w:rsidR="00B25F07">
        <w:rPr>
          <w:rFonts w:ascii="Times New Roman" w:hAnsi="Times New Roman" w:cs="Times New Roman"/>
          <w:sz w:val="22"/>
        </w:rPr>
        <w:t>s</w:t>
      </w:r>
      <w:r w:rsidR="00B25F07" w:rsidRPr="0058075B">
        <w:rPr>
          <w:rFonts w:ascii="Times New Roman" w:hAnsi="Times New Roman" w:cs="Times New Roman"/>
          <w:sz w:val="22"/>
        </w:rPr>
        <w:t xml:space="preserve"> w</w:t>
      </w:r>
      <w:r w:rsidR="00B25F07">
        <w:rPr>
          <w:rFonts w:ascii="Times New Roman" w:hAnsi="Times New Roman" w:cs="Times New Roman"/>
          <w:sz w:val="22"/>
        </w:rPr>
        <w:t>ere</w:t>
      </w:r>
      <w:r w:rsidR="00B25F07" w:rsidRPr="0058075B">
        <w:rPr>
          <w:rFonts w:ascii="Times New Roman" w:hAnsi="Times New Roman" w:cs="Times New Roman"/>
          <w:sz w:val="22"/>
        </w:rPr>
        <w:t xml:space="preserve"> the comparison</w:t>
      </w:r>
      <w:r w:rsidR="00B25F07">
        <w:rPr>
          <w:rFonts w:ascii="Times New Roman" w:hAnsi="Times New Roman" w:cs="Times New Roman"/>
          <w:sz w:val="22"/>
        </w:rPr>
        <w:t>s</w:t>
      </w:r>
      <w:r w:rsidR="00B25F07" w:rsidRPr="0058075B">
        <w:rPr>
          <w:rFonts w:ascii="Times New Roman" w:hAnsi="Times New Roman" w:cs="Times New Roman"/>
          <w:sz w:val="22"/>
        </w:rPr>
        <w:t xml:space="preserve"> between the </w:t>
      </w:r>
      <w:r w:rsidR="00175E9B">
        <w:rPr>
          <w:rFonts w:ascii="Times New Roman" w:hAnsi="Times New Roman" w:cs="Times New Roman"/>
          <w:sz w:val="22"/>
        </w:rPr>
        <w:t xml:space="preserve">optimized </w:t>
      </w:r>
      <w:r w:rsidR="00B25F07" w:rsidRPr="0058075B">
        <w:rPr>
          <w:rFonts w:ascii="Times New Roman" w:hAnsi="Times New Roman" w:cs="Times New Roman"/>
          <w:sz w:val="22"/>
        </w:rPr>
        <w:t xml:space="preserve">LBBP </w:t>
      </w:r>
      <w:r w:rsidR="0014148F">
        <w:rPr>
          <w:rFonts w:ascii="Times New Roman" w:hAnsi="Times New Roman" w:cs="Times New Roman"/>
          <w:sz w:val="22"/>
        </w:rPr>
        <w:t xml:space="preserve">in the LBBP group </w:t>
      </w:r>
      <w:r w:rsidR="00B25F07" w:rsidRPr="0058075B">
        <w:rPr>
          <w:rFonts w:ascii="Times New Roman" w:hAnsi="Times New Roman" w:cs="Times New Roman"/>
          <w:sz w:val="22"/>
        </w:rPr>
        <w:t xml:space="preserve">and </w:t>
      </w:r>
      <w:r w:rsidR="0014148F">
        <w:rPr>
          <w:rFonts w:ascii="Times New Roman" w:hAnsi="Times New Roman" w:cs="Times New Roman"/>
          <w:sz w:val="22"/>
        </w:rPr>
        <w:t xml:space="preserve">the </w:t>
      </w:r>
      <w:r w:rsidR="00175E9B">
        <w:rPr>
          <w:rFonts w:ascii="Times New Roman" w:hAnsi="Times New Roman" w:cs="Times New Roman"/>
          <w:sz w:val="22"/>
        </w:rPr>
        <w:t xml:space="preserve">optimized </w:t>
      </w:r>
      <w:r w:rsidR="00B25F07" w:rsidRPr="0058075B">
        <w:rPr>
          <w:rFonts w:ascii="Times New Roman" w:hAnsi="Times New Roman" w:cs="Times New Roman"/>
          <w:sz w:val="22"/>
        </w:rPr>
        <w:t>LVSP</w:t>
      </w:r>
      <w:r w:rsidR="0014148F">
        <w:rPr>
          <w:rFonts w:ascii="Times New Roman" w:hAnsi="Times New Roman" w:cs="Times New Roman"/>
          <w:sz w:val="22"/>
        </w:rPr>
        <w:t xml:space="preserve"> in the LVSP group</w:t>
      </w:r>
      <w:r w:rsidR="00175E9B">
        <w:rPr>
          <w:rFonts w:ascii="Times New Roman" w:hAnsi="Times New Roman" w:cs="Times New Roman"/>
          <w:sz w:val="22"/>
        </w:rPr>
        <w:t>.</w:t>
      </w:r>
    </w:p>
    <w:p w14:paraId="492D33CB" w14:textId="77777777" w:rsidR="00727D02" w:rsidRDefault="00727D02">
      <w:pPr>
        <w:widowControl/>
        <w:spacing w:after="0" w:line="24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DD64B8A" w14:textId="11E05489" w:rsidR="00B679E8" w:rsidRPr="0058075B" w:rsidRDefault="00B679E8" w:rsidP="00B679E8">
      <w:pPr>
        <w:rPr>
          <w:rFonts w:ascii="Times New Roman" w:hAnsi="Times New Roman" w:cs="Times New Roman"/>
          <w:sz w:val="22"/>
        </w:rPr>
      </w:pPr>
      <w:r w:rsidRPr="0058075B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C56D5C" w:rsidRPr="0058075B">
        <w:rPr>
          <w:rFonts w:ascii="Times New Roman" w:hAnsi="Times New Roman" w:cs="Times New Roman"/>
          <w:b/>
          <w:sz w:val="22"/>
        </w:rPr>
        <w:t>S</w:t>
      </w:r>
      <w:r w:rsidR="00C56D5C">
        <w:rPr>
          <w:rFonts w:ascii="Times New Roman" w:hAnsi="Times New Roman" w:cs="Times New Roman"/>
          <w:b/>
          <w:sz w:val="22"/>
        </w:rPr>
        <w:t>3</w:t>
      </w:r>
      <w:r w:rsidRPr="0058075B">
        <w:rPr>
          <w:rFonts w:ascii="Times New Roman" w:hAnsi="Times New Roman" w:cs="Times New Roman"/>
          <w:b/>
          <w:sz w:val="22"/>
        </w:rPr>
        <w:t xml:space="preserve">. </w:t>
      </w:r>
      <w:r w:rsidRPr="00F10B61">
        <w:rPr>
          <w:rFonts w:ascii="Times New Roman" w:hAnsi="Times New Roman" w:cs="Times New Roman"/>
          <w:bCs/>
          <w:sz w:val="22"/>
        </w:rPr>
        <w:t>The use of standard medications for HF treatment in the two groups at baseline and at the last follow-up.</w:t>
      </w:r>
    </w:p>
    <w:tbl>
      <w:tblPr>
        <w:tblpPr w:leftFromText="180" w:rightFromText="180" w:vertAnchor="text" w:horzAnchor="page" w:tblpX="1891" w:tblpY="199"/>
        <w:tblW w:w="12191" w:type="dxa"/>
        <w:tblLook w:val="04A0" w:firstRow="1" w:lastRow="0" w:firstColumn="1" w:lastColumn="0" w:noHBand="0" w:noVBand="1"/>
      </w:tblPr>
      <w:tblGrid>
        <w:gridCol w:w="2552"/>
        <w:gridCol w:w="1559"/>
        <w:gridCol w:w="1560"/>
        <w:gridCol w:w="992"/>
        <w:gridCol w:w="425"/>
        <w:gridCol w:w="1559"/>
        <w:gridCol w:w="992"/>
        <w:gridCol w:w="1559"/>
        <w:gridCol w:w="993"/>
      </w:tblGrid>
      <w:tr w:rsidR="00B679E8" w:rsidRPr="0058075B" w14:paraId="39BF0277" w14:textId="77777777" w:rsidTr="004302DA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AFBE" w14:textId="77777777" w:rsidR="00B679E8" w:rsidRPr="0058075B" w:rsidRDefault="00B679E8" w:rsidP="004302DA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F838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the last follow-u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56146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87AF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fore LBBAP procedure (At baseline)</w:t>
            </w:r>
          </w:p>
        </w:tc>
      </w:tr>
      <w:tr w:rsidR="00B679E8" w:rsidRPr="0058075B" w14:paraId="55599AF2" w14:textId="77777777" w:rsidTr="004302D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6A6A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66E2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BP group</w:t>
            </w:r>
          </w:p>
          <w:p w14:paraId="01D8C80B" w14:textId="6617C743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</w:t>
            </w:r>
            <w:r w:rsidR="005C46C3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C46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FC99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SP group</w:t>
            </w:r>
          </w:p>
          <w:p w14:paraId="46AD790A" w14:textId="394437B9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</w:t>
            </w:r>
            <w:r w:rsidR="005C46C3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C46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3DFE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1C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BE614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7EEF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BBP group </w:t>
            </w:r>
          </w:p>
          <w:p w14:paraId="47D05F5B" w14:textId="091A7AA5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</w:t>
            </w:r>
            <w:r w:rsidR="005C46C3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C46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6F94E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F79B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SP group</w:t>
            </w:r>
          </w:p>
          <w:p w14:paraId="6F85E014" w14:textId="57DFB58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</w:t>
            </w:r>
            <w:r w:rsidR="005C46C3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C46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25952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1C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</w:tr>
      <w:tr w:rsidR="00B679E8" w:rsidRPr="0058075B" w14:paraId="06989D99" w14:textId="77777777" w:rsidTr="004302D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0F00" w14:textId="77777777" w:rsidR="00B679E8" w:rsidRPr="0058075B" w:rsidRDefault="00B679E8" w:rsidP="004302DA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F-related medications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7214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4581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3058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C96894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99E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E08D" w14:textId="77777777" w:rsidR="00B679E8" w:rsidRPr="0058075B" w:rsidRDefault="00B679E8" w:rsidP="004302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5D02" w14:textId="77777777" w:rsidR="00B679E8" w:rsidRPr="0058075B" w:rsidRDefault="00B679E8" w:rsidP="004302DA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031F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679E8" w:rsidRPr="0058075B" w14:paraId="707E9E51" w14:textId="77777777" w:rsidTr="004302D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A830" w14:textId="77777777" w:rsidR="00B679E8" w:rsidRPr="0058075B" w:rsidRDefault="00B679E8" w:rsidP="004302DA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ARNI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F65B" w14:textId="105A3D52" w:rsidR="00B679E8" w:rsidRPr="0058075B" w:rsidRDefault="00966BF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3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CE62" w14:textId="23F49559" w:rsidR="00B679E8" w:rsidRPr="0058075B" w:rsidRDefault="004133DD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7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70D3" w14:textId="79123F7C" w:rsidR="00B679E8" w:rsidRPr="0058075B" w:rsidRDefault="003B33DC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7825B7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E03C" w14:textId="4C1A752D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5C46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0FEE" w14:textId="2E0E2660" w:rsidR="00B679E8" w:rsidRPr="0058075B" w:rsidRDefault="00966BF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BE6E" w14:textId="72B79051" w:rsidR="00B679E8" w:rsidRPr="0058075B" w:rsidRDefault="005C46C3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58CE" w14:textId="32901FC6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1C46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</w:tr>
      <w:tr w:rsidR="00B679E8" w:rsidRPr="0058075B" w14:paraId="683EB016" w14:textId="77777777" w:rsidTr="004302D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6E34" w14:textId="77777777" w:rsidR="00B679E8" w:rsidRPr="0058075B" w:rsidRDefault="00B679E8" w:rsidP="004302DA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ACEI/ARB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A691" w14:textId="5E1FCFBC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966B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F52D" w14:textId="67921861" w:rsidR="00B679E8" w:rsidRPr="0058075B" w:rsidRDefault="004133DD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736D" w14:textId="6ABE324E" w:rsidR="00B679E8" w:rsidRPr="0058075B" w:rsidRDefault="003B33DC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68D94A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CAAA" w14:textId="2045CDAF" w:rsidR="00B679E8" w:rsidRPr="0058075B" w:rsidRDefault="005C46C3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D358" w14:textId="30F081D9" w:rsidR="00B679E8" w:rsidRPr="0058075B" w:rsidRDefault="00966BF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ACEA" w14:textId="72AABB84" w:rsidR="00B679E8" w:rsidRPr="0058075B" w:rsidRDefault="005C46C3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4D98" w14:textId="1AE89D15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1C46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</w:tr>
      <w:tr w:rsidR="00B679E8" w:rsidRPr="0058075B" w14:paraId="6548BC58" w14:textId="77777777" w:rsidTr="004302D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1D2D" w14:textId="77777777" w:rsidR="00B679E8" w:rsidRPr="0058075B" w:rsidRDefault="00B679E8" w:rsidP="004302DA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β-blocker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1160" w14:textId="68DEF848" w:rsidR="00B679E8" w:rsidRPr="0058075B" w:rsidRDefault="00966BF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7B66" w14:textId="4CE7D133" w:rsidR="00B679E8" w:rsidRPr="0058075B" w:rsidRDefault="001C46CD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C4A2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B746C2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3407" w14:textId="745172B5" w:rsidR="00B679E8" w:rsidRPr="0058075B" w:rsidRDefault="005C46C3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C92F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E557" w14:textId="6E1CC8F6" w:rsidR="00B679E8" w:rsidRPr="0058075B" w:rsidRDefault="005C46C3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2F93" w14:textId="61567861" w:rsidR="00B679E8" w:rsidRPr="0058075B" w:rsidRDefault="001C46CD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B679E8" w:rsidRPr="0058075B" w14:paraId="342A8DA6" w14:textId="77777777" w:rsidTr="004302D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60AC" w14:textId="77777777" w:rsidR="00B679E8" w:rsidRPr="0058075B" w:rsidRDefault="00B679E8" w:rsidP="004302DA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Spironolacton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851E" w14:textId="4D551A8C" w:rsidR="00B679E8" w:rsidRPr="0058075B" w:rsidRDefault="00966BF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B98C" w14:textId="54E8499F" w:rsidR="00B679E8" w:rsidRPr="0058075B" w:rsidRDefault="001C46CD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0E0B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68A232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4F12" w14:textId="6E5D2DA7" w:rsidR="00B679E8" w:rsidRPr="0058075B" w:rsidRDefault="005C46C3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6FEE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EA2F" w14:textId="07AD5828" w:rsidR="00B679E8" w:rsidRPr="0058075B" w:rsidRDefault="005C46C3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D621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679E8" w:rsidRPr="0058075B" w14:paraId="5404CA1A" w14:textId="77777777" w:rsidTr="004302D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F517" w14:textId="77777777" w:rsidR="00B679E8" w:rsidRPr="0058075B" w:rsidRDefault="00B679E8" w:rsidP="004302DA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Diuretic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F60C1" w14:textId="60C8DB39" w:rsidR="00B679E8" w:rsidRPr="0058075B" w:rsidRDefault="00966BF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8715" w14:textId="4F1BA5C0" w:rsidR="00B679E8" w:rsidRPr="0058075B" w:rsidRDefault="001C46CD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7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E0899" w14:textId="72B28F16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B33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C927F" w14:textId="77777777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05D3" w14:textId="4728451D" w:rsidR="00B679E8" w:rsidRPr="0058075B" w:rsidRDefault="005C46C3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5AE1" w14:textId="6EF048C4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66BF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  <w:r w:rsidR="00966B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1A72" w14:textId="1324823D" w:rsidR="00B679E8" w:rsidRPr="0058075B" w:rsidRDefault="005C46C3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  <w:r w:rsidR="00B679E8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3D71" w14:textId="7AA51B86" w:rsidR="00B679E8" w:rsidRPr="0058075B" w:rsidRDefault="00B679E8" w:rsidP="004302DA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1C46CD" w:rsidRPr="00580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  <w:r w:rsidR="001C46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56CA2E2C" w14:textId="77777777" w:rsidR="00B679E8" w:rsidRPr="0058075B" w:rsidRDefault="00B679E8" w:rsidP="00B679E8">
      <w:pPr>
        <w:rPr>
          <w:rFonts w:ascii="Times New Roman" w:hAnsi="Times New Roman" w:cs="Times New Roman"/>
          <w:sz w:val="22"/>
        </w:rPr>
      </w:pPr>
    </w:p>
    <w:p w14:paraId="255A28F3" w14:textId="77777777" w:rsidR="00B679E8" w:rsidRPr="0058075B" w:rsidRDefault="00B679E8" w:rsidP="00B679E8">
      <w:pPr>
        <w:rPr>
          <w:rFonts w:ascii="Times New Roman" w:hAnsi="Times New Roman" w:cs="Times New Roman"/>
          <w:sz w:val="22"/>
        </w:rPr>
      </w:pPr>
    </w:p>
    <w:p w14:paraId="0EE1B963" w14:textId="77777777" w:rsidR="00B679E8" w:rsidRPr="0058075B" w:rsidRDefault="00B679E8" w:rsidP="00B679E8">
      <w:pPr>
        <w:rPr>
          <w:rFonts w:ascii="Times New Roman" w:hAnsi="Times New Roman" w:cs="Times New Roman"/>
          <w:sz w:val="22"/>
        </w:rPr>
      </w:pPr>
    </w:p>
    <w:p w14:paraId="0491CCE8" w14:textId="77777777" w:rsidR="00B679E8" w:rsidRPr="0058075B" w:rsidRDefault="00B679E8" w:rsidP="00B679E8">
      <w:pPr>
        <w:rPr>
          <w:rFonts w:ascii="Times New Roman" w:hAnsi="Times New Roman" w:cs="Times New Roman"/>
          <w:sz w:val="22"/>
        </w:rPr>
      </w:pPr>
    </w:p>
    <w:p w14:paraId="686E8DC3" w14:textId="77777777" w:rsidR="00B679E8" w:rsidRPr="0058075B" w:rsidRDefault="00B679E8" w:rsidP="00B679E8">
      <w:pPr>
        <w:rPr>
          <w:rFonts w:ascii="Times New Roman" w:hAnsi="Times New Roman" w:cs="Times New Roman"/>
          <w:sz w:val="22"/>
        </w:rPr>
      </w:pPr>
    </w:p>
    <w:p w14:paraId="7441557E" w14:textId="77777777" w:rsidR="00B679E8" w:rsidRPr="0058075B" w:rsidRDefault="00B679E8" w:rsidP="00B679E8">
      <w:pPr>
        <w:rPr>
          <w:rFonts w:ascii="Times New Roman" w:hAnsi="Times New Roman" w:cs="Times New Roman"/>
          <w:sz w:val="22"/>
        </w:rPr>
      </w:pPr>
    </w:p>
    <w:p w14:paraId="0979B2F2" w14:textId="77777777" w:rsidR="00B679E8" w:rsidRPr="0058075B" w:rsidRDefault="00B679E8" w:rsidP="00B679E8">
      <w:pPr>
        <w:rPr>
          <w:rFonts w:ascii="Times New Roman" w:hAnsi="Times New Roman" w:cs="Times New Roman"/>
          <w:sz w:val="22"/>
        </w:rPr>
      </w:pPr>
    </w:p>
    <w:p w14:paraId="1CD29E3F" w14:textId="77777777" w:rsidR="00B679E8" w:rsidRDefault="00B679E8" w:rsidP="00B679E8">
      <w:pPr>
        <w:rPr>
          <w:rFonts w:ascii="Times New Roman" w:hAnsi="Times New Roman" w:cs="Times New Roman"/>
          <w:sz w:val="22"/>
        </w:rPr>
      </w:pPr>
    </w:p>
    <w:p w14:paraId="570D906E" w14:textId="77777777" w:rsidR="00B679E8" w:rsidRDefault="00B679E8" w:rsidP="00B679E8">
      <w:pPr>
        <w:rPr>
          <w:rFonts w:ascii="Times New Roman" w:hAnsi="Times New Roman" w:cs="Times New Roman"/>
          <w:sz w:val="22"/>
        </w:rPr>
      </w:pPr>
    </w:p>
    <w:p w14:paraId="3E6AB8FB" w14:textId="77777777" w:rsidR="00B679E8" w:rsidRDefault="00B679E8" w:rsidP="00B679E8">
      <w:pPr>
        <w:rPr>
          <w:rFonts w:ascii="Times New Roman" w:hAnsi="Times New Roman" w:cs="Times New Roman"/>
          <w:sz w:val="22"/>
        </w:rPr>
      </w:pPr>
    </w:p>
    <w:p w14:paraId="1F475A0A" w14:textId="77777777" w:rsidR="00B679E8" w:rsidRDefault="00B679E8" w:rsidP="00B679E8">
      <w:pPr>
        <w:rPr>
          <w:rFonts w:ascii="Times New Roman" w:hAnsi="Times New Roman" w:cs="Times New Roman"/>
          <w:sz w:val="22"/>
        </w:rPr>
      </w:pPr>
    </w:p>
    <w:p w14:paraId="0F55F7D8" w14:textId="77777777" w:rsidR="00B679E8" w:rsidRDefault="00B679E8" w:rsidP="00B679E8">
      <w:pPr>
        <w:rPr>
          <w:rFonts w:ascii="Times New Roman" w:hAnsi="Times New Roman" w:cs="Times New Roman"/>
          <w:sz w:val="22"/>
        </w:rPr>
      </w:pPr>
    </w:p>
    <w:p w14:paraId="6A4C3DF3" w14:textId="77777777" w:rsidR="005C46C3" w:rsidRDefault="005C46C3" w:rsidP="00B679E8">
      <w:pPr>
        <w:spacing w:line="480" w:lineRule="auto"/>
        <w:rPr>
          <w:rFonts w:ascii="Times New Roman" w:hAnsi="Times New Roman" w:cs="Times New Roman"/>
          <w:sz w:val="22"/>
          <w:vertAlign w:val="superscript"/>
        </w:rPr>
      </w:pPr>
    </w:p>
    <w:p w14:paraId="77128485" w14:textId="2422E8DD" w:rsidR="00B679E8" w:rsidRDefault="00B679E8" w:rsidP="00B679E8">
      <w:pPr>
        <w:spacing w:line="480" w:lineRule="auto"/>
        <w:rPr>
          <w:rFonts w:ascii="Times New Roman" w:hAnsi="Times New Roman" w:cs="Times New Roman"/>
          <w:sz w:val="22"/>
        </w:rPr>
      </w:pPr>
      <w:r w:rsidRPr="003A2643">
        <w:rPr>
          <w:rFonts w:ascii="Times New Roman" w:hAnsi="Times New Roman" w:cs="Times New Roman"/>
          <w:sz w:val="22"/>
          <w:vertAlign w:val="superscript"/>
        </w:rPr>
        <w:t>a</w:t>
      </w:r>
      <w:r w:rsidRPr="0058075B">
        <w:rPr>
          <w:rFonts w:ascii="Times New Roman" w:hAnsi="Times New Roman" w:cs="Times New Roman"/>
          <w:sz w:val="22"/>
        </w:rPr>
        <w:t xml:space="preserve"> </w:t>
      </w:r>
      <w:bookmarkStart w:id="6" w:name="OLE_LINK167"/>
      <w:r w:rsidRPr="0058075B">
        <w:rPr>
          <w:rFonts w:ascii="Times New Roman" w:hAnsi="Times New Roman" w:cs="Times New Roman"/>
          <w:i/>
          <w:iCs/>
          <w:sz w:val="22"/>
        </w:rPr>
        <w:t>P</w:t>
      </w:r>
      <w:r w:rsidRPr="0058075B">
        <w:rPr>
          <w:rFonts w:ascii="Times New Roman" w:hAnsi="Times New Roman" w:cs="Times New Roman"/>
          <w:sz w:val="22"/>
        </w:rPr>
        <w:t>-value</w:t>
      </w:r>
      <w:r>
        <w:rPr>
          <w:rFonts w:ascii="Times New Roman" w:hAnsi="Times New Roman" w:cs="Times New Roman"/>
          <w:sz w:val="22"/>
        </w:rPr>
        <w:t>s</w:t>
      </w:r>
      <w:r w:rsidRPr="0058075B">
        <w:rPr>
          <w:rFonts w:ascii="Times New Roman" w:hAnsi="Times New Roman" w:cs="Times New Roman"/>
          <w:sz w:val="22"/>
        </w:rPr>
        <w:t xml:space="preserve"> w</w:t>
      </w:r>
      <w:r>
        <w:rPr>
          <w:rFonts w:ascii="Times New Roman" w:hAnsi="Times New Roman" w:cs="Times New Roman"/>
          <w:sz w:val="22"/>
        </w:rPr>
        <w:t>ere</w:t>
      </w:r>
      <w:r w:rsidRPr="0058075B">
        <w:rPr>
          <w:rFonts w:ascii="Times New Roman" w:hAnsi="Times New Roman" w:cs="Times New Roman"/>
          <w:sz w:val="22"/>
        </w:rPr>
        <w:t xml:space="preserve"> the comparison</w:t>
      </w:r>
      <w:r>
        <w:rPr>
          <w:rFonts w:ascii="Times New Roman" w:hAnsi="Times New Roman" w:cs="Times New Roman"/>
          <w:sz w:val="22"/>
        </w:rPr>
        <w:t>s</w:t>
      </w:r>
      <w:r w:rsidRPr="0058075B">
        <w:rPr>
          <w:rFonts w:ascii="Times New Roman" w:hAnsi="Times New Roman" w:cs="Times New Roman"/>
          <w:sz w:val="22"/>
        </w:rPr>
        <w:t xml:space="preserve"> between the LBBP group and LVSP group</w:t>
      </w:r>
      <w:bookmarkEnd w:id="6"/>
      <w:r w:rsidRPr="0058075B">
        <w:rPr>
          <w:rFonts w:ascii="Times New Roman" w:hAnsi="Times New Roman" w:cs="Times New Roman"/>
          <w:sz w:val="22"/>
        </w:rPr>
        <w:t xml:space="preserve"> at the last follow-up. </w:t>
      </w:r>
      <w:r w:rsidRPr="003A2643"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 </w:t>
      </w:r>
      <w:r w:rsidRPr="0058075B">
        <w:rPr>
          <w:rFonts w:ascii="Times New Roman" w:hAnsi="Times New Roman" w:cs="Times New Roman"/>
          <w:i/>
          <w:iCs/>
          <w:sz w:val="22"/>
        </w:rPr>
        <w:t>P</w:t>
      </w:r>
      <w:r w:rsidRPr="0058075B">
        <w:rPr>
          <w:rFonts w:ascii="Times New Roman" w:hAnsi="Times New Roman" w:cs="Times New Roman"/>
          <w:sz w:val="22"/>
        </w:rPr>
        <w:t>-value</w:t>
      </w:r>
      <w:r>
        <w:rPr>
          <w:rFonts w:ascii="Times New Roman" w:hAnsi="Times New Roman" w:cs="Times New Roman"/>
          <w:sz w:val="22"/>
        </w:rPr>
        <w:t>s</w:t>
      </w:r>
      <w:r w:rsidRPr="0058075B">
        <w:rPr>
          <w:rFonts w:ascii="Times New Roman" w:hAnsi="Times New Roman" w:cs="Times New Roman"/>
          <w:sz w:val="22"/>
        </w:rPr>
        <w:t xml:space="preserve"> w</w:t>
      </w:r>
      <w:r>
        <w:rPr>
          <w:rFonts w:ascii="Times New Roman" w:hAnsi="Times New Roman" w:cs="Times New Roman"/>
          <w:sz w:val="22"/>
        </w:rPr>
        <w:t>ere</w:t>
      </w:r>
      <w:r w:rsidRPr="0058075B">
        <w:rPr>
          <w:rFonts w:ascii="Times New Roman" w:hAnsi="Times New Roman" w:cs="Times New Roman"/>
          <w:sz w:val="22"/>
        </w:rPr>
        <w:t xml:space="preserve"> the comparison</w:t>
      </w:r>
      <w:r>
        <w:rPr>
          <w:rFonts w:ascii="Times New Roman" w:hAnsi="Times New Roman" w:cs="Times New Roman"/>
          <w:sz w:val="22"/>
        </w:rPr>
        <w:t xml:space="preserve">s of the </w:t>
      </w:r>
      <w:r w:rsidRPr="0058075B">
        <w:rPr>
          <w:rFonts w:ascii="Times New Roman" w:hAnsi="Times New Roman" w:cs="Times New Roman"/>
          <w:sz w:val="22"/>
        </w:rPr>
        <w:t>medications</w:t>
      </w:r>
      <w:r>
        <w:rPr>
          <w:rFonts w:ascii="Times New Roman" w:hAnsi="Times New Roman" w:cs="Times New Roman"/>
          <w:sz w:val="22"/>
        </w:rPr>
        <w:t xml:space="preserve"> use at the last follow-up and baseline in the LBBP group. </w:t>
      </w:r>
      <w:r w:rsidRPr="003A2643">
        <w:rPr>
          <w:rFonts w:ascii="Times New Roman" w:hAnsi="Times New Roman" w:cs="Times New Roman" w:hint="eastAsia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</w:rPr>
        <w:t xml:space="preserve"> </w:t>
      </w:r>
      <w:r w:rsidRPr="0058075B">
        <w:rPr>
          <w:rFonts w:ascii="Times New Roman" w:hAnsi="Times New Roman" w:cs="Times New Roman"/>
          <w:i/>
          <w:iCs/>
          <w:sz w:val="22"/>
        </w:rPr>
        <w:t>P</w:t>
      </w:r>
      <w:r w:rsidRPr="0058075B">
        <w:rPr>
          <w:rFonts w:ascii="Times New Roman" w:hAnsi="Times New Roman" w:cs="Times New Roman"/>
          <w:sz w:val="22"/>
        </w:rPr>
        <w:t>-value</w:t>
      </w:r>
      <w:r>
        <w:rPr>
          <w:rFonts w:ascii="Times New Roman" w:hAnsi="Times New Roman" w:cs="Times New Roman"/>
          <w:sz w:val="22"/>
        </w:rPr>
        <w:t>s</w:t>
      </w:r>
      <w:r w:rsidRPr="0058075B">
        <w:rPr>
          <w:rFonts w:ascii="Times New Roman" w:hAnsi="Times New Roman" w:cs="Times New Roman"/>
          <w:sz w:val="22"/>
        </w:rPr>
        <w:t xml:space="preserve"> w</w:t>
      </w:r>
      <w:r>
        <w:rPr>
          <w:rFonts w:ascii="Times New Roman" w:hAnsi="Times New Roman" w:cs="Times New Roman"/>
          <w:sz w:val="22"/>
        </w:rPr>
        <w:t>ere</w:t>
      </w:r>
      <w:r w:rsidRPr="0058075B">
        <w:rPr>
          <w:rFonts w:ascii="Times New Roman" w:hAnsi="Times New Roman" w:cs="Times New Roman"/>
          <w:sz w:val="22"/>
        </w:rPr>
        <w:t xml:space="preserve"> the comparison</w:t>
      </w:r>
      <w:r>
        <w:rPr>
          <w:rFonts w:ascii="Times New Roman" w:hAnsi="Times New Roman" w:cs="Times New Roman"/>
          <w:sz w:val="22"/>
        </w:rPr>
        <w:t xml:space="preserve">s of the </w:t>
      </w:r>
      <w:r w:rsidRPr="0058075B">
        <w:rPr>
          <w:rFonts w:ascii="Times New Roman" w:hAnsi="Times New Roman" w:cs="Times New Roman"/>
          <w:sz w:val="22"/>
        </w:rPr>
        <w:t>medications</w:t>
      </w:r>
      <w:r>
        <w:rPr>
          <w:rFonts w:ascii="Times New Roman" w:hAnsi="Times New Roman" w:cs="Times New Roman"/>
          <w:sz w:val="22"/>
        </w:rPr>
        <w:t xml:space="preserve"> use at the last follow-up and baseline in the LVSP group.</w:t>
      </w:r>
    </w:p>
    <w:p w14:paraId="1C72E7EB" w14:textId="77777777" w:rsidR="00B679E8" w:rsidRDefault="00B679E8" w:rsidP="00B679E8">
      <w:pPr>
        <w:spacing w:line="480" w:lineRule="auto"/>
        <w:rPr>
          <w:rFonts w:ascii="Times New Roman" w:hAnsi="Times New Roman" w:cs="Times New Roman"/>
          <w:b/>
          <w:bCs/>
          <w:sz w:val="22"/>
        </w:rPr>
        <w:sectPr w:rsidR="00B679E8" w:rsidSect="00881C8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F37D0C0" w14:textId="33605693" w:rsidR="00B679E8" w:rsidRDefault="00B679E8" w:rsidP="00B679E8">
      <w:pPr>
        <w:spacing w:line="480" w:lineRule="auto"/>
        <w:rPr>
          <w:rFonts w:ascii="Times New Roman" w:eastAsiaTheme="minorHAnsi" w:hAnsi="Times New Roman" w:cs="Times New Roman"/>
          <w:sz w:val="22"/>
        </w:rPr>
      </w:pPr>
      <w:r w:rsidRPr="0058075B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C56D5C" w:rsidRPr="0058075B">
        <w:rPr>
          <w:rFonts w:ascii="Times New Roman" w:hAnsi="Times New Roman" w:cs="Times New Roman"/>
          <w:b/>
          <w:sz w:val="22"/>
        </w:rPr>
        <w:t>S</w:t>
      </w:r>
      <w:r w:rsidR="00C56D5C">
        <w:rPr>
          <w:rFonts w:ascii="Times New Roman" w:hAnsi="Times New Roman" w:cs="Times New Roman"/>
          <w:b/>
          <w:sz w:val="22"/>
        </w:rPr>
        <w:t>4</w:t>
      </w:r>
      <w:r w:rsidRPr="0058075B">
        <w:rPr>
          <w:rFonts w:ascii="Times New Roman" w:hAnsi="Times New Roman" w:cs="Times New Roman"/>
          <w:b/>
          <w:sz w:val="22"/>
        </w:rPr>
        <w:t xml:space="preserve">. </w:t>
      </w:r>
      <w:r w:rsidRPr="00F10B61">
        <w:rPr>
          <w:rFonts w:ascii="Times New Roman" w:hAnsi="Times New Roman" w:cs="Times New Roman"/>
          <w:bCs/>
          <w:sz w:val="22"/>
        </w:rPr>
        <w:t xml:space="preserve">The </w:t>
      </w:r>
      <w:bookmarkStart w:id="7" w:name="OLE_LINK38"/>
      <w:r w:rsidRPr="00DF7191">
        <w:rPr>
          <w:rFonts w:ascii="Times New Roman" w:eastAsiaTheme="minorHAnsi" w:hAnsi="Times New Roman" w:cs="Times New Roman"/>
          <w:sz w:val="22"/>
        </w:rPr>
        <w:t xml:space="preserve">LBBAP capture threshold in the two groups </w:t>
      </w:r>
      <w:r>
        <w:rPr>
          <w:rFonts w:ascii="Times New Roman" w:eastAsiaTheme="minorHAnsi" w:hAnsi="Times New Roman" w:cs="Times New Roman"/>
          <w:sz w:val="22"/>
        </w:rPr>
        <w:t>at</w:t>
      </w:r>
      <w:r w:rsidRPr="00DF7191">
        <w:rPr>
          <w:rFonts w:ascii="Times New Roman" w:eastAsiaTheme="minorHAnsi" w:hAnsi="Times New Roman" w:cs="Times New Roman"/>
          <w:sz w:val="22"/>
        </w:rPr>
        <w:t xml:space="preserve"> </w:t>
      </w:r>
      <w:r>
        <w:rPr>
          <w:rFonts w:ascii="Times New Roman" w:eastAsiaTheme="minorHAnsi" w:hAnsi="Times New Roman" w:cs="Times New Roman"/>
          <w:sz w:val="22"/>
        </w:rPr>
        <w:t xml:space="preserve">the </w:t>
      </w:r>
      <w:r w:rsidRPr="00DF7191">
        <w:rPr>
          <w:rFonts w:ascii="Times New Roman" w:eastAsiaTheme="minorHAnsi" w:hAnsi="Times New Roman" w:cs="Times New Roman"/>
          <w:sz w:val="22"/>
        </w:rPr>
        <w:t xml:space="preserve">post-implantation and at </w:t>
      </w:r>
      <w:r>
        <w:rPr>
          <w:rFonts w:ascii="Times New Roman" w:eastAsiaTheme="minorHAnsi" w:hAnsi="Times New Roman" w:cs="Times New Roman"/>
          <w:sz w:val="22"/>
        </w:rPr>
        <w:t xml:space="preserve">the last </w:t>
      </w:r>
      <w:r w:rsidRPr="00DF7191">
        <w:rPr>
          <w:rFonts w:ascii="Times New Roman" w:eastAsiaTheme="minorHAnsi" w:hAnsi="Times New Roman" w:cs="Times New Roman"/>
          <w:sz w:val="22"/>
        </w:rPr>
        <w:t>follow-up</w:t>
      </w:r>
      <w:bookmarkEnd w:id="7"/>
      <w:r>
        <w:rPr>
          <w:rFonts w:ascii="Times New Roman" w:eastAsiaTheme="minorHAnsi" w:hAnsi="Times New Roman" w:cs="Times New Roman"/>
          <w:sz w:val="22"/>
        </w:rPr>
        <w:t>.</w:t>
      </w:r>
    </w:p>
    <w:tbl>
      <w:tblPr>
        <w:tblW w:w="11624" w:type="dxa"/>
        <w:tblLook w:val="04A0" w:firstRow="1" w:lastRow="0" w:firstColumn="1" w:lastColumn="0" w:noHBand="0" w:noVBand="1"/>
      </w:tblPr>
      <w:tblGrid>
        <w:gridCol w:w="2552"/>
        <w:gridCol w:w="1843"/>
        <w:gridCol w:w="1417"/>
        <w:gridCol w:w="992"/>
        <w:gridCol w:w="426"/>
        <w:gridCol w:w="1842"/>
        <w:gridCol w:w="1500"/>
        <w:gridCol w:w="1052"/>
      </w:tblGrid>
      <w:tr w:rsidR="00B679E8" w:rsidRPr="00321BF6" w14:paraId="630AE57B" w14:textId="77777777" w:rsidTr="004302DA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404D" w14:textId="77777777" w:rsidR="00B679E8" w:rsidRPr="00321BF6" w:rsidRDefault="00B679E8" w:rsidP="004302DA">
            <w:pPr>
              <w:widowControl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 xml:space="preserve">　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F88D6" w14:textId="11E6064B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 xml:space="preserve">LBBP group 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（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N=</w:t>
            </w:r>
            <w:r w:rsidR="00F71824" w:rsidRPr="00321BF6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F71824">
              <w:rPr>
                <w:rFonts w:ascii="Times New Roman" w:eastAsiaTheme="minorHAnsi" w:hAnsi="Times New Roman" w:cs="Times New Roman"/>
                <w:sz w:val="22"/>
              </w:rPr>
              <w:t>5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）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62CA" w14:textId="77777777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7D2B3" w14:textId="408C2A43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 xml:space="preserve">LVSP group 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（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N=</w:t>
            </w:r>
            <w:r w:rsidR="00F71824" w:rsidRPr="00321BF6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F71824">
              <w:rPr>
                <w:rFonts w:ascii="Times New Roman" w:eastAsiaTheme="minorHAnsi" w:hAnsi="Times New Roman" w:cs="Times New Roman"/>
                <w:sz w:val="22"/>
              </w:rPr>
              <w:t>4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）</w:t>
            </w:r>
          </w:p>
        </w:tc>
      </w:tr>
      <w:tr w:rsidR="00B679E8" w:rsidRPr="00346BC1" w14:paraId="447E012F" w14:textId="77777777" w:rsidTr="004302D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9253" w14:textId="77777777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508B" w14:textId="77777777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>Post-implant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CEE5" w14:textId="77777777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>At follow-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7FE54" w14:textId="77777777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eastAsiaTheme="minorHAnsi" w:hAnsi="Times New Roman" w:cs="Times New Roman"/>
                <w:sz w:val="22"/>
              </w:rPr>
              <w:t>-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val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4E63C" w14:textId="77777777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1603D" w14:textId="77777777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>Post-implanta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5F933" w14:textId="77777777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>At follow-up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E8B9" w14:textId="77777777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eastAsiaTheme="minorHAnsi" w:hAnsi="Times New Roman" w:cs="Times New Roman"/>
                <w:sz w:val="22"/>
              </w:rPr>
              <w:t>-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value</w:t>
            </w:r>
          </w:p>
        </w:tc>
      </w:tr>
      <w:tr w:rsidR="00B679E8" w:rsidRPr="00346BC1" w14:paraId="4C913A6D" w14:textId="77777777" w:rsidTr="004302D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4B35" w14:textId="77777777" w:rsidR="00B679E8" w:rsidRPr="00321BF6" w:rsidRDefault="00B679E8" w:rsidP="004302DA">
            <w:pPr>
              <w:widowControl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 xml:space="preserve">LBBAP capture threshold 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（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V/0.4ms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EFA4" w14:textId="55E9F44A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>0.</w:t>
            </w:r>
            <w:r w:rsidR="00324EA0">
              <w:rPr>
                <w:rFonts w:ascii="Times New Roman" w:eastAsiaTheme="minorHAnsi" w:hAnsi="Times New Roman" w:cs="Times New Roman"/>
                <w:sz w:val="22"/>
              </w:rPr>
              <w:t>92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±0.</w:t>
            </w:r>
            <w:r w:rsidR="00324EA0">
              <w:rPr>
                <w:rFonts w:ascii="Times New Roman" w:eastAsiaTheme="minorHAnsi" w:hAnsi="Times New Roman" w:cs="Times New Roman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5A0B" w14:textId="3B77618F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>0.</w:t>
            </w:r>
            <w:r w:rsidR="00324EA0">
              <w:rPr>
                <w:rFonts w:ascii="Times New Roman" w:eastAsiaTheme="minorHAnsi" w:hAnsi="Times New Roman" w:cs="Times New Roman"/>
                <w:sz w:val="22"/>
              </w:rPr>
              <w:t>88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±0.</w:t>
            </w:r>
            <w:r w:rsidR="00324EA0">
              <w:rPr>
                <w:rFonts w:ascii="Times New Roman" w:eastAsiaTheme="minorHAnsi" w:hAnsi="Times New Roman" w:cs="Times New Roman"/>
                <w:sz w:val="22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22E63" w14:textId="6DE681DD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>0.</w:t>
            </w:r>
            <w:r w:rsidR="00324EA0">
              <w:rPr>
                <w:rFonts w:ascii="Times New Roman" w:eastAsiaTheme="minorHAnsi" w:hAnsi="Times New Roman" w:cs="Times New Roman"/>
                <w:sz w:val="22"/>
              </w:rPr>
              <w:t>29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A765E" w14:textId="77777777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A4EE" w14:textId="77777777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>0.76±0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2FB75" w14:textId="07D7CFD1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>0.</w:t>
            </w:r>
            <w:r w:rsidR="00324EA0" w:rsidRPr="00321BF6">
              <w:rPr>
                <w:rFonts w:ascii="Times New Roman" w:eastAsiaTheme="minorHAnsi" w:hAnsi="Times New Roman" w:cs="Times New Roman"/>
                <w:sz w:val="22"/>
              </w:rPr>
              <w:t>7</w:t>
            </w:r>
            <w:r w:rsidR="00324EA0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Pr="00321BF6">
              <w:rPr>
                <w:rFonts w:ascii="Times New Roman" w:eastAsiaTheme="minorHAnsi" w:hAnsi="Times New Roman" w:cs="Times New Roman"/>
                <w:sz w:val="22"/>
              </w:rPr>
              <w:t>±0.</w:t>
            </w:r>
            <w:r w:rsidR="00324EA0">
              <w:rPr>
                <w:rFonts w:ascii="Times New Roman" w:eastAsiaTheme="minorHAnsi" w:hAnsi="Times New Roman" w:cs="Times New Roman"/>
                <w:sz w:val="22"/>
              </w:rPr>
              <w:t>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656F" w14:textId="7D4C4B81" w:rsidR="00B679E8" w:rsidRPr="00321BF6" w:rsidRDefault="00B679E8" w:rsidP="004302DA">
            <w:pPr>
              <w:widowControl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321BF6">
              <w:rPr>
                <w:rFonts w:ascii="Times New Roman" w:eastAsiaTheme="minorHAnsi" w:hAnsi="Times New Roman" w:cs="Times New Roman"/>
                <w:sz w:val="22"/>
              </w:rPr>
              <w:t>0.</w:t>
            </w:r>
            <w:r w:rsidR="00324EA0">
              <w:rPr>
                <w:rFonts w:ascii="Times New Roman" w:eastAsiaTheme="minorHAnsi" w:hAnsi="Times New Roman" w:cs="Times New Roman"/>
                <w:sz w:val="22"/>
              </w:rPr>
              <w:t>355</w:t>
            </w:r>
          </w:p>
        </w:tc>
      </w:tr>
    </w:tbl>
    <w:p w14:paraId="7A7B560A" w14:textId="77777777" w:rsidR="00B679E8" w:rsidRPr="00346BC1" w:rsidRDefault="00B679E8" w:rsidP="00B679E8">
      <w:pPr>
        <w:spacing w:line="480" w:lineRule="auto"/>
        <w:rPr>
          <w:rFonts w:ascii="Times New Roman" w:eastAsiaTheme="minorHAnsi" w:hAnsi="Times New Roman" w:cs="Times New Roman"/>
          <w:sz w:val="22"/>
        </w:rPr>
      </w:pPr>
      <w:r w:rsidRPr="00346BC1">
        <w:rPr>
          <w:rFonts w:ascii="Times New Roman" w:eastAsiaTheme="minorHAnsi" w:hAnsi="Times New Roman" w:cs="Times New Roman"/>
          <w:i/>
          <w:iCs/>
          <w:sz w:val="22"/>
        </w:rPr>
        <w:t>P</w:t>
      </w:r>
      <w:r w:rsidRPr="00346BC1">
        <w:rPr>
          <w:rFonts w:ascii="Times New Roman" w:eastAsiaTheme="minorHAnsi" w:hAnsi="Times New Roman" w:cs="Times New Roman"/>
          <w:sz w:val="22"/>
        </w:rPr>
        <w:t>-values were the comparisons of the LBBAP capture threshold between post-implantation and at follow-up in the two groups.</w:t>
      </w:r>
    </w:p>
    <w:p w14:paraId="1C776FB7" w14:textId="77777777" w:rsidR="00FC6577" w:rsidRPr="00B679E8" w:rsidRDefault="00FC6577"/>
    <w:sectPr w:rsidR="00FC6577" w:rsidRPr="00B679E8" w:rsidSect="00F2192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7C213" w14:textId="77777777" w:rsidR="00982CA6" w:rsidRDefault="00982CA6" w:rsidP="00B679E8">
      <w:pPr>
        <w:spacing w:after="0" w:line="240" w:lineRule="auto"/>
      </w:pPr>
      <w:r>
        <w:separator/>
      </w:r>
    </w:p>
  </w:endnote>
  <w:endnote w:type="continuationSeparator" w:id="0">
    <w:p w14:paraId="69D0278B" w14:textId="77777777" w:rsidR="00982CA6" w:rsidRDefault="00982CA6" w:rsidP="00B67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0492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A0B3CB" w14:textId="77777777" w:rsidR="00B679E8" w:rsidRDefault="00B679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1E5DD1" w14:textId="77777777" w:rsidR="00B679E8" w:rsidRDefault="00B679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782F0" w14:textId="77777777" w:rsidR="00982CA6" w:rsidRDefault="00982CA6" w:rsidP="00B679E8">
      <w:pPr>
        <w:spacing w:after="0" w:line="240" w:lineRule="auto"/>
      </w:pPr>
      <w:r>
        <w:separator/>
      </w:r>
    </w:p>
  </w:footnote>
  <w:footnote w:type="continuationSeparator" w:id="0">
    <w:p w14:paraId="61FD7461" w14:textId="77777777" w:rsidR="00982CA6" w:rsidRDefault="00982CA6" w:rsidP="00B679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9FF"/>
    <w:rsid w:val="000239E6"/>
    <w:rsid w:val="000549FF"/>
    <w:rsid w:val="000E44DB"/>
    <w:rsid w:val="0014148F"/>
    <w:rsid w:val="00175E9B"/>
    <w:rsid w:val="001C46CD"/>
    <w:rsid w:val="001D2DC5"/>
    <w:rsid w:val="002342F1"/>
    <w:rsid w:val="002C49D6"/>
    <w:rsid w:val="00307FDA"/>
    <w:rsid w:val="00322DA9"/>
    <w:rsid w:val="00324EA0"/>
    <w:rsid w:val="00330FA8"/>
    <w:rsid w:val="00336E9C"/>
    <w:rsid w:val="00371D00"/>
    <w:rsid w:val="003B33DC"/>
    <w:rsid w:val="003C346E"/>
    <w:rsid w:val="003D015D"/>
    <w:rsid w:val="004133DD"/>
    <w:rsid w:val="00443286"/>
    <w:rsid w:val="0055208F"/>
    <w:rsid w:val="005A65C6"/>
    <w:rsid w:val="005C46C3"/>
    <w:rsid w:val="006470A6"/>
    <w:rsid w:val="00727D02"/>
    <w:rsid w:val="0078279C"/>
    <w:rsid w:val="00796E37"/>
    <w:rsid w:val="007E47BA"/>
    <w:rsid w:val="008E2C4A"/>
    <w:rsid w:val="0095478A"/>
    <w:rsid w:val="00966BF8"/>
    <w:rsid w:val="00982CA6"/>
    <w:rsid w:val="009B0EB1"/>
    <w:rsid w:val="00A55B64"/>
    <w:rsid w:val="00AB1500"/>
    <w:rsid w:val="00AE7807"/>
    <w:rsid w:val="00B0592D"/>
    <w:rsid w:val="00B25F07"/>
    <w:rsid w:val="00B679E8"/>
    <w:rsid w:val="00B84F2B"/>
    <w:rsid w:val="00C242AF"/>
    <w:rsid w:val="00C56D5C"/>
    <w:rsid w:val="00CD6863"/>
    <w:rsid w:val="00D2395E"/>
    <w:rsid w:val="00D2453E"/>
    <w:rsid w:val="00D64C57"/>
    <w:rsid w:val="00D71FF9"/>
    <w:rsid w:val="00EB7B02"/>
    <w:rsid w:val="00F2192E"/>
    <w:rsid w:val="00F71824"/>
    <w:rsid w:val="00FB3A65"/>
    <w:rsid w:val="00FC6577"/>
    <w:rsid w:val="00FD6008"/>
    <w:rsid w:val="00FE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56E84"/>
  <w15:chartTrackingRefBased/>
  <w15:docId w15:val="{5C807289-FAB0-43B3-9A60-455C7678B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9E8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7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79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79E8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79E8"/>
    <w:rPr>
      <w:sz w:val="18"/>
      <w:szCs w:val="18"/>
    </w:rPr>
  </w:style>
  <w:style w:type="paragraph" w:styleId="Revision">
    <w:name w:val="Revision"/>
    <w:hidden/>
    <w:uiPriority w:val="99"/>
    <w:semiHidden/>
    <w:rsid w:val="00234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zhang</dc:creator>
  <cp:keywords/>
  <dc:description/>
  <cp:lastModifiedBy>weiwei zhang</cp:lastModifiedBy>
  <cp:revision>2</cp:revision>
  <dcterms:created xsi:type="dcterms:W3CDTF">2022-11-15T14:27:00Z</dcterms:created>
  <dcterms:modified xsi:type="dcterms:W3CDTF">2022-11-15T14:27:00Z</dcterms:modified>
</cp:coreProperties>
</file>